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7E7802" w14:textId="77777777" w:rsidR="00C5516A" w:rsidRDefault="00C5516A" w:rsidP="00C5516A">
      <w:pPr>
        <w:tabs>
          <w:tab w:val="left" w:pos="624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Supplementary </w:t>
      </w:r>
      <w:r w:rsidRPr="005C782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Table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2</w:t>
      </w:r>
      <w:r w:rsidRPr="005C782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Combination of </w:t>
      </w:r>
      <w:r w:rsidRPr="007D16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he low-frequency variant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in </w:t>
      </w:r>
      <w:r w:rsidRPr="00BE01D5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C6orf1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with WES variants within the unrelated MS patients.</w:t>
      </w:r>
    </w:p>
    <w:p w14:paraId="44CEB8B9" w14:textId="77777777" w:rsidR="00C5516A" w:rsidRPr="0006495C" w:rsidRDefault="00C5516A" w:rsidP="00C5516A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tbl>
      <w:tblPr>
        <w:tblW w:w="0" w:type="auto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788"/>
        <w:gridCol w:w="978"/>
        <w:gridCol w:w="1442"/>
        <w:gridCol w:w="1784"/>
        <w:gridCol w:w="1179"/>
        <w:gridCol w:w="1179"/>
        <w:gridCol w:w="1179"/>
        <w:gridCol w:w="1179"/>
        <w:gridCol w:w="1179"/>
        <w:gridCol w:w="1179"/>
        <w:gridCol w:w="1069"/>
      </w:tblGrid>
      <w:tr w:rsidR="00C5516A" w:rsidRPr="00D0295C" w14:paraId="4DA5305C" w14:textId="77777777" w:rsidTr="008C6F0C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5C6F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F63F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ACC9F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ge of </w:t>
            </w:r>
            <w:r w:rsidRPr="00D029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MS on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89B4C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henotype </w:t>
            </w:r>
            <w:r w:rsidRPr="00D029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t exami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A7A8B" w14:textId="77777777" w:rsidR="00C5516A" w:rsidRPr="00BE01D5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BE01D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C6orf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E85B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1D5">
              <w:rPr>
                <w:rFonts w:ascii="Times New Roman" w:eastAsia="Times New Roman" w:hAnsi="Times New Roman" w:cs="Times New Roman"/>
                <w:i/>
                <w:color w:val="000000"/>
              </w:rPr>
              <w:t>CD86</w:t>
            </w:r>
            <w:r w:rsidRPr="00D0295C">
              <w:rPr>
                <w:rFonts w:ascii="Times New Roman" w:eastAsia="Times New Roman" w:hAnsi="Times New Roman" w:cs="Times New Roman"/>
                <w:color w:val="000000"/>
              </w:rPr>
              <w:br/>
              <w:t>rs115758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DE4C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1D5">
              <w:rPr>
                <w:rFonts w:ascii="Times New Roman" w:eastAsia="Times New Roman" w:hAnsi="Times New Roman" w:cs="Times New Roman"/>
                <w:i/>
                <w:color w:val="000000"/>
              </w:rPr>
              <w:t>EVI5</w:t>
            </w:r>
            <w:r w:rsidRPr="00D0295C">
              <w:rPr>
                <w:rFonts w:ascii="Times New Roman" w:eastAsia="Times New Roman" w:hAnsi="Times New Roman" w:cs="Times New Roman"/>
                <w:color w:val="000000"/>
              </w:rPr>
              <w:br/>
              <w:t>rs412868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5F18A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1D5">
              <w:rPr>
                <w:rFonts w:ascii="Times New Roman" w:eastAsia="Times New Roman" w:hAnsi="Times New Roman" w:cs="Times New Roman"/>
                <w:i/>
                <w:color w:val="000000"/>
              </w:rPr>
              <w:t>GC</w:t>
            </w:r>
            <w:r w:rsidRPr="00D0295C">
              <w:rPr>
                <w:rFonts w:ascii="Times New Roman" w:eastAsia="Times New Roman" w:hAnsi="Times New Roman" w:cs="Times New Roman"/>
                <w:color w:val="000000"/>
              </w:rPr>
              <w:br/>
              <w:t>rs76781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EC37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1D5">
              <w:rPr>
                <w:rFonts w:ascii="Times New Roman" w:eastAsia="Times New Roman" w:hAnsi="Times New Roman" w:cs="Times New Roman"/>
                <w:i/>
                <w:color w:val="000000"/>
              </w:rPr>
              <w:t>IL2RA</w:t>
            </w:r>
            <w:r w:rsidRPr="00D0295C">
              <w:rPr>
                <w:rFonts w:ascii="Times New Roman" w:eastAsia="Times New Roman" w:hAnsi="Times New Roman" w:cs="Times New Roman"/>
                <w:color w:val="000000"/>
              </w:rPr>
              <w:br/>
              <w:t>rs12722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AC7C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1D5">
              <w:rPr>
                <w:rFonts w:ascii="Times New Roman" w:eastAsia="Times New Roman" w:hAnsi="Times New Roman" w:cs="Times New Roman"/>
                <w:i/>
                <w:color w:val="000000"/>
              </w:rPr>
              <w:t>MALT1</w:t>
            </w:r>
            <w:r w:rsidRPr="00D0295C">
              <w:rPr>
                <w:rFonts w:ascii="Times New Roman" w:eastAsia="Times New Roman" w:hAnsi="Times New Roman" w:cs="Times New Roman"/>
                <w:color w:val="000000"/>
              </w:rPr>
              <w:br/>
              <w:t>rs748478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D4DC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1D5">
              <w:rPr>
                <w:rFonts w:ascii="Times New Roman" w:eastAsia="Times New Roman" w:hAnsi="Times New Roman" w:cs="Times New Roman"/>
                <w:i/>
                <w:color w:val="000000"/>
              </w:rPr>
              <w:t>TET2</w:t>
            </w:r>
            <w:r w:rsidRPr="00BE01D5">
              <w:rPr>
                <w:rFonts w:ascii="Times New Roman" w:eastAsia="Times New Roman" w:hAnsi="Times New Roman" w:cs="Times New Roman"/>
                <w:i/>
                <w:color w:val="000000"/>
              </w:rPr>
              <w:br/>
            </w: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rs617449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C9A9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1D5">
              <w:rPr>
                <w:rFonts w:ascii="Times New Roman" w:eastAsia="Times New Roman" w:hAnsi="Times New Roman" w:cs="Times New Roman"/>
                <w:i/>
                <w:color w:val="000000"/>
              </w:rPr>
              <w:t>WWOX</w:t>
            </w:r>
            <w:r w:rsidRPr="00BE01D5">
              <w:rPr>
                <w:rFonts w:ascii="Times New Roman" w:eastAsia="Times New Roman" w:hAnsi="Times New Roman" w:cs="Times New Roman"/>
                <w:i/>
                <w:color w:val="000000"/>
              </w:rPr>
              <w:br/>
            </w: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rs7201683</w:t>
            </w:r>
          </w:p>
        </w:tc>
      </w:tr>
      <w:tr w:rsidR="00C5516A" w:rsidRPr="00D0295C" w14:paraId="372FEC2C" w14:textId="77777777" w:rsidTr="008C6F0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D1CB3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138 Z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2F2B8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641B4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36D75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AFDE4" w14:textId="77777777" w:rsidR="00C5516A" w:rsidRPr="001F1728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F172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r454Xfr (</w:t>
            </w:r>
            <w:proofErr w:type="spellStart"/>
            <w:r w:rsidRPr="001F172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et</w:t>
            </w:r>
            <w:proofErr w:type="spellEnd"/>
            <w:r w:rsidRPr="001F172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EC3E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5ED41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B8B36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88416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285D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978F6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254E7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516A" w:rsidRPr="00D0295C" w14:paraId="20983FBC" w14:textId="77777777" w:rsidTr="008C6F0C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42E0C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221 Z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768F0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18C37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CE955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02311" w14:textId="77777777" w:rsidR="00C5516A" w:rsidRPr="001F1728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728">
              <w:rPr>
                <w:rFonts w:ascii="Times New Roman" w:eastAsia="Times New Roman" w:hAnsi="Times New Roman" w:cs="Times New Roman"/>
                <w:color w:val="000000" w:themeColor="text1"/>
              </w:rPr>
              <w:t>Val559Leu (</w:t>
            </w:r>
            <w:proofErr w:type="spellStart"/>
            <w:r w:rsidRPr="001F1728">
              <w:rPr>
                <w:rFonts w:ascii="Times New Roman" w:eastAsia="Times New Roman" w:hAnsi="Times New Roman" w:cs="Times New Roman"/>
                <w:color w:val="000000" w:themeColor="text1"/>
              </w:rPr>
              <w:t>Het</w:t>
            </w:r>
            <w:proofErr w:type="spellEnd"/>
            <w:r w:rsidRPr="001F172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Pr="001F1728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Glu561Asp (</w:t>
            </w:r>
            <w:proofErr w:type="spellStart"/>
            <w:r w:rsidRPr="001F1728">
              <w:rPr>
                <w:rFonts w:ascii="Times New Roman" w:eastAsia="Times New Roman" w:hAnsi="Times New Roman" w:cs="Times New Roman"/>
                <w:color w:val="000000" w:themeColor="text1"/>
              </w:rPr>
              <w:t>Het</w:t>
            </w:r>
            <w:proofErr w:type="spellEnd"/>
            <w:r w:rsidRPr="001F172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E1E10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43251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B137C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295C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74F84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26221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6A65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D9FCC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516A" w:rsidRPr="00D0295C" w14:paraId="2A49F40E" w14:textId="77777777" w:rsidTr="008C6F0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1D50F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150 Z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7580D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95A8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F2AF1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F4262" w14:textId="77777777" w:rsidR="00C5516A" w:rsidRPr="001F1728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F172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r389Xfr (</w:t>
            </w:r>
            <w:proofErr w:type="spellStart"/>
            <w:r w:rsidRPr="001F172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om</w:t>
            </w:r>
            <w:proofErr w:type="spellEnd"/>
            <w:r w:rsidRPr="001F172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2737C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51346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112E3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599E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0E35B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EF58B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ECD61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516A" w:rsidRPr="00D0295C" w14:paraId="7A80CC52" w14:textId="77777777" w:rsidTr="008C6F0C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493A0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194 Z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05977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D2EB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C4D0E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4BF1E" w14:textId="77777777" w:rsidR="00C5516A" w:rsidRPr="001F1728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72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ln385Glu (Het)</w:t>
            </w:r>
            <w:r w:rsidRPr="001F172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br/>
              <w:t>Thr429Ser (Het)</w:t>
            </w:r>
            <w:r w:rsidRPr="001F172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br/>
              <w:t>Gly477Val (H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4C21B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76856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AA5FA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295C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E2FAE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295C">
              <w:rPr>
                <w:rFonts w:ascii="Times New Roman" w:eastAsia="Times New Roman" w:hAnsi="Times New Roman" w:cs="Times New Roman"/>
                <w:color w:val="000000"/>
              </w:rPr>
              <w:t>H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7E11B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399CF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066B3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295C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  <w:proofErr w:type="spellEnd"/>
          </w:p>
        </w:tc>
      </w:tr>
      <w:tr w:rsidR="00C5516A" w:rsidRPr="00D0295C" w14:paraId="0D3AF4B2" w14:textId="77777777" w:rsidTr="008C6F0C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6A30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106 Z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8BC8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310D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9ED0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731EF" w14:textId="77777777" w:rsidR="00C5516A" w:rsidRPr="001F1728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Asp504Val (</w:t>
            </w:r>
            <w:proofErr w:type="spellStart"/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Het</w:t>
            </w:r>
            <w:proofErr w:type="spellEnd"/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)</w:t>
            </w:r>
            <w:r w:rsidRPr="001F1728">
              <w:rPr>
                <w:rFonts w:ascii="Times New Roman" w:eastAsia="Times New Roman" w:hAnsi="Times New Roman" w:cs="Times New Roman"/>
                <w:color w:val="000000" w:themeColor="text1"/>
              </w:rPr>
              <w:br/>
            </w:r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Asp522Asp (</w:t>
            </w:r>
            <w:proofErr w:type="spellStart"/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Het</w:t>
            </w:r>
            <w:proofErr w:type="spellEnd"/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36349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B743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6181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555F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109B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5BDC9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99B2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516A" w:rsidRPr="00D0295C" w14:paraId="178AFAF6" w14:textId="77777777" w:rsidTr="008C6F0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F887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128 Z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1ECC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4416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E0E1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9C5E4" w14:textId="77777777" w:rsidR="00C5516A" w:rsidRPr="009C517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</w:pPr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Glu506Val (</w:t>
            </w:r>
            <w:proofErr w:type="spellStart"/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Het</w:t>
            </w:r>
            <w:proofErr w:type="spellEnd"/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9B7D7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E57E5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ECD27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1064B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B3CC6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73406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39795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516A" w:rsidRPr="00D0295C" w14:paraId="502830E4" w14:textId="77777777" w:rsidTr="008C6F0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5BF3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109 Z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5609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9288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173D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62F6" w14:textId="77777777" w:rsidR="00C5516A" w:rsidRPr="009C517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</w:pPr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Asp522Asp (</w:t>
            </w:r>
            <w:proofErr w:type="spellStart"/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Het</w:t>
            </w:r>
            <w:proofErr w:type="spellEnd"/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67579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295C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57169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295C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8370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45AB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6CD6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4508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FDFA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516A" w:rsidRPr="00D0295C" w14:paraId="1C687DA8" w14:textId="77777777" w:rsidTr="008C6F0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8933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115 Z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325B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BC2D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F280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DE69" w14:textId="77777777" w:rsidR="00C5516A" w:rsidRPr="001F1728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F172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ys457stop (</w:t>
            </w:r>
            <w:proofErr w:type="spellStart"/>
            <w:r w:rsidRPr="001F172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et</w:t>
            </w:r>
            <w:proofErr w:type="spellEnd"/>
            <w:r w:rsidRPr="001F172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B27AE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0743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995E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60B9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46E2E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295C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38D6F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295C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5DA66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295C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  <w:proofErr w:type="spellEnd"/>
          </w:p>
        </w:tc>
      </w:tr>
      <w:tr w:rsidR="00C5516A" w:rsidRPr="00D0295C" w14:paraId="7613FD1A" w14:textId="77777777" w:rsidTr="008C6F0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96095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MS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2A11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9A46C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57955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C9143" w14:textId="77777777" w:rsidR="00C5516A" w:rsidRPr="001F1728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F172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ly451stop (</w:t>
            </w:r>
            <w:proofErr w:type="spellStart"/>
            <w:r w:rsidRPr="001F172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et</w:t>
            </w:r>
            <w:proofErr w:type="spellEnd"/>
            <w:r w:rsidRPr="001F172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D9A06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295C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A9420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14F17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3F96E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49CCC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FFB8E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227F8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516A" w:rsidRPr="00D0295C" w14:paraId="66EF412A" w14:textId="77777777" w:rsidTr="008C6F0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1CE7F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112 Z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BC850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06760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A9E33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3D993" w14:textId="77777777" w:rsidR="00C5516A" w:rsidRPr="001F1728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728">
              <w:rPr>
                <w:rFonts w:ascii="Times New Roman" w:eastAsia="Times New Roman" w:hAnsi="Times New Roman" w:cs="Times New Roman"/>
                <w:color w:val="000000" w:themeColor="text1"/>
              </w:rPr>
              <w:t>Lys557Ile (</w:t>
            </w:r>
            <w:proofErr w:type="spellStart"/>
            <w:r w:rsidRPr="001F1728">
              <w:rPr>
                <w:rFonts w:ascii="Times New Roman" w:eastAsia="Times New Roman" w:hAnsi="Times New Roman" w:cs="Times New Roman"/>
                <w:color w:val="000000" w:themeColor="text1"/>
              </w:rPr>
              <w:t>Het</w:t>
            </w:r>
            <w:proofErr w:type="spellEnd"/>
            <w:r w:rsidRPr="001F172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ECE72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2B092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C3FA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74016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295C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65FB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F2DCB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C95E4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516A" w:rsidRPr="00D0295C" w14:paraId="36858974" w14:textId="77777777" w:rsidTr="008C6F0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D356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25-W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2D02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8A5A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9CB9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5321" w14:textId="77777777" w:rsidR="00C5516A" w:rsidRPr="009C517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</w:pPr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Asp516Tyr (</w:t>
            </w:r>
            <w:proofErr w:type="spellStart"/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Het</w:t>
            </w:r>
            <w:proofErr w:type="spellEnd"/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4DE72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6A3DD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93712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26296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0568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5CB7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D516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516A" w:rsidRPr="00D0295C" w14:paraId="1BD81FD9" w14:textId="77777777" w:rsidTr="008C6F0C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70686" w14:textId="77777777" w:rsidR="00C5516A" w:rsidRPr="00D17264" w:rsidRDefault="00C5516A" w:rsidP="008C6F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65-W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2254A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D3CDB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48783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295C">
              <w:rPr>
                <w:rFonts w:ascii="Times New Roman" w:eastAsia="Times New Roman" w:hAnsi="Times New Roman" w:cs="Times New Roman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59ED" w14:textId="77777777" w:rsidR="00C5516A" w:rsidRPr="009C517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</w:pPr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Asp522Asp (</w:t>
            </w:r>
            <w:proofErr w:type="spellStart"/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Het</w:t>
            </w:r>
            <w:proofErr w:type="spellEnd"/>
            <w:r w:rsidRPr="009C517C"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98875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4B32E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ACFA0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C2277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295C">
              <w:rPr>
                <w:rFonts w:ascii="Times New Roman" w:eastAsia="Times New Roman" w:hAnsi="Times New Roman" w:cs="Times New Roman"/>
                <w:color w:val="000000"/>
              </w:rPr>
              <w:t>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2F3F0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52DAE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650D7" w14:textId="77777777" w:rsidR="00C5516A" w:rsidRPr="00D0295C" w:rsidRDefault="00C5516A" w:rsidP="008C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9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4D4A9635" w14:textId="77777777" w:rsidR="00C5516A" w:rsidRDefault="00C5516A" w:rsidP="00C5516A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417148F1" w14:textId="77777777" w:rsidR="00C5516A" w:rsidRPr="007C3B12" w:rsidRDefault="00C5516A" w:rsidP="00C5516A">
      <w:pPr>
        <w:tabs>
          <w:tab w:val="left" w:pos="624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 heterozygous (Het) or </w:t>
      </w:r>
      <w:r>
        <w:rPr>
          <w:rFonts w:ascii="Times New Roman" w:hAnsi="Times New Roman" w:cs="Times New Roman"/>
          <w:sz w:val="24"/>
          <w:lang w:val="en-US"/>
        </w:rPr>
        <w:t>homozygous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Hom</w:t>
      </w:r>
      <w:proofErr w:type="spellEnd"/>
      <w:r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condition of the variants is specified. </w:t>
      </w:r>
    </w:p>
    <w:p w14:paraId="32082FA7" w14:textId="77777777" w:rsidR="00C5516A" w:rsidRPr="00AF359B" w:rsidRDefault="00C5516A" w:rsidP="00C5516A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In bold and black, the </w:t>
      </w:r>
      <w:r w:rsidRPr="0052102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C6orf1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stop gained and frame shif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variants are highlighted. In bold and gray, the </w:t>
      </w:r>
      <w:r w:rsidRPr="0052102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C6orf1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variants that were in </w:t>
      </w:r>
      <w:r w:rsidRPr="003060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epetitive region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</w:p>
    <w:p w14:paraId="5872D323" w14:textId="77777777" w:rsidR="006D12F6" w:rsidRPr="00C5516A" w:rsidRDefault="006D12F6">
      <w:pPr>
        <w:rPr>
          <w:lang w:val="en-US"/>
        </w:rPr>
      </w:pPr>
      <w:bookmarkStart w:id="0" w:name="_GoBack"/>
      <w:bookmarkEnd w:id="0"/>
    </w:p>
    <w:sectPr w:rsidR="006D12F6" w:rsidRPr="00C5516A" w:rsidSect="00C5516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472"/>
    <w:rsid w:val="001A4472"/>
    <w:rsid w:val="006D12F6"/>
    <w:rsid w:val="00C5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028F5D-5849-4C59-B35F-6419C48A5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5516A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Ziliotto</dc:creator>
  <cp:keywords/>
  <dc:description/>
  <cp:lastModifiedBy>Nicole Ziliotto</cp:lastModifiedBy>
  <cp:revision>2</cp:revision>
  <dcterms:created xsi:type="dcterms:W3CDTF">2019-04-27T14:13:00Z</dcterms:created>
  <dcterms:modified xsi:type="dcterms:W3CDTF">2019-04-27T14:14:00Z</dcterms:modified>
</cp:coreProperties>
</file>